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: Signalment, therapy and immunophenotype of B cell lymphoma dogs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36195</wp:posOffset>
                </wp:positionH>
                <wp:positionV relativeFrom="page">
                  <wp:posOffset>1261110</wp:posOffset>
                </wp:positionV>
                <wp:extent cx="9300845" cy="52451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00845" cy="5245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64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2184"/>
                              <w:gridCol w:w="708"/>
                              <w:gridCol w:w="567"/>
                              <w:gridCol w:w="993"/>
                              <w:gridCol w:w="1275"/>
                              <w:gridCol w:w="1701"/>
                              <w:gridCol w:w="1418"/>
                              <w:gridCol w:w="1480"/>
                              <w:gridCol w:w="704"/>
                              <w:gridCol w:w="704"/>
                              <w:gridCol w:w="704"/>
                              <w:gridCol w:w="666"/>
                              <w:gridCol w:w="958"/>
                              <w:gridCol w:w="585"/>
                            </w:tblGrid>
                            <w:tr>
                              <w:trPr>
                                <w:trHeight w:val="714" w:hRule="atLeast"/>
                              </w:trPr>
                              <w:tc>
                                <w:tcPr>
                                  <w:tcW w:w="21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Breed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Ag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(mo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Neuterin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statu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Bodyweigh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(kg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Bod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conditio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Initia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therapy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Rescu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therapy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TT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(days)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PF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(days)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O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(days)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Immunophenotyp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21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CD2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CD79b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CD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218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Afghan hound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Optima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CHOP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361+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361+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56.9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83.8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2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218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Australian silky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Not recorde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Under-conditione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50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66.8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218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Bernese mountain dog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Over-conditione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CHOP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COP; L,Cy,Ap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52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96.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218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Border collie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Optima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CHOP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P,Ap,L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294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82.9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88.6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5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218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Bullmastiff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Optima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CHOP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408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458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96.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99.0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0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218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Cocker spaniel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Over-conditione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CHOP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20+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46.3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5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218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Doberman pinscher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Optima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CHOP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305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305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57.6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.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218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Flat-coated retriever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Over-conditione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COP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Chl,P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249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99.7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21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218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German shepherd dog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Under-conditione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CHOP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Ap,L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246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322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76.8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3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218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Golden retriever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6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Under-conditione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Other (Cy, A)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79.8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96.3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218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Jack Russell terrier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Optima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CHOP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Chl,P; Ap,L; Cy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69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92.7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4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218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Labrador retriever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Optima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Other (O,C)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Chl,P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619+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68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52.5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64.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218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Labrador retriever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4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Optima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CHOP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81.8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95.5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0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218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Shar-pei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Optima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COP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VCAA; LMP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314+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51.8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62.7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6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218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Shetland sheepdog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Not recorde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CHOP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74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74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86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89.0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218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Shih tzu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Under-conditione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CHOP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DMAC; Ap,L,Ma,P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94.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6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218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Spaniel cross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Over-conditione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COP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74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90.6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98.0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218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Springer spaniel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2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Over-conditione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CHOP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CHOP; Ap,L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76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448+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82.8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218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Staffordshire bull terrier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Optima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Other (A, L, Cy)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96.6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4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218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Tibetan terrier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7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Optima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CHOP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11.8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91.9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77.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218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Undefined mixed breed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Optima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93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3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218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West Highland white terrier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Optima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CHOP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CHOP; Ap, L; DMAC; Vb; Pr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254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486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92.6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9.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2.35pt;height:413pt;mso-wrap-distance-left:0pt;mso-wrap-distance-right:9pt;mso-wrap-distance-top:0pt;mso-wrap-distance-bottom:0pt;margin-top:99.3pt;mso-position-vertical-relative:page;margin-left:-2.85pt;mso-position-horizontal-relative:text">
                <v:fill opacity="0f"/>
                <v:textbox inset="0in,0in,0in,0in">
                  <w:txbxContent>
                    <w:tbl>
                      <w:tblPr>
                        <w:tblW w:w="1464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57" w:type="dxa"/>
                          <w:bottom w:w="0" w:type="dxa"/>
                          <w:right w:w="57" w:type="dxa"/>
                        </w:tblCellMar>
                      </w:tblPr>
                      <w:tblGrid>
                        <w:gridCol w:w="2184"/>
                        <w:gridCol w:w="708"/>
                        <w:gridCol w:w="567"/>
                        <w:gridCol w:w="993"/>
                        <w:gridCol w:w="1275"/>
                        <w:gridCol w:w="1701"/>
                        <w:gridCol w:w="1418"/>
                        <w:gridCol w:w="1480"/>
                        <w:gridCol w:w="704"/>
                        <w:gridCol w:w="704"/>
                        <w:gridCol w:w="704"/>
                        <w:gridCol w:w="666"/>
                        <w:gridCol w:w="958"/>
                        <w:gridCol w:w="585"/>
                      </w:tblGrid>
                      <w:tr>
                        <w:trPr>
                          <w:trHeight w:val="714" w:hRule="atLeast"/>
                        </w:trPr>
                        <w:tc>
                          <w:tcPr>
                            <w:tcW w:w="218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Breed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Ag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(mo)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Neutering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status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Bodyweigh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(kg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Body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condition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Initia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therapy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Rescu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therapy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TTR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(days)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PF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(days)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O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(days)</w:t>
                            </w:r>
                          </w:p>
                        </w:tc>
                        <w:tc>
                          <w:tcPr>
                            <w:tcW w:w="2209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Immunophenotype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21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CD2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CD79b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CD5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218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Afghan hound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Optimal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CHOP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361+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361+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56.9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83.8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2.4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218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Australian silky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Not recorded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Under-conditioned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50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66.8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5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218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Bernese mountain dog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Over-conditioned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CHOP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COP; L,Cy,Ap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250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521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96.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0.1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218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Border collie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Optimal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CHOP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P,Ap,L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294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82.9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88.6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5.3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218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Bullmastiff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Optimal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CHOP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408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458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96.4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99.0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0.7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218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Cocker spaniel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Over-conditioned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CHOP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20+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60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46.3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5.3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218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Doberman pinscher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Optimal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CHOP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305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305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57.6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60.0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.98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218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Flat-coated retriever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Over-conditioned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COP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Chl,P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249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99.7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21.0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218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German shepherd dog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Under-conditioned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CHOP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Ap,L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246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322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76.8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3.2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218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Golden retriever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6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Under-conditioned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Other (Cy, A)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79.8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96.3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6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218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Jack Russell terrier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Optimal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CHOP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Chl,P; Ap,L; Cy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69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92.7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4.3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218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Labrador retriever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Optimal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Other (O,C)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Chl,P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619+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68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52.5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64.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eastAsia="en-GB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218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Labrador retriever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47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Optimal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CHOP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81.8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95.5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0.8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218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Shar-pei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Optimal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COP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VCAA; LMP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314+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51.8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62.7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6.6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218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Shetland sheepdog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Not recorded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CHOP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74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74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86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89.0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.1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218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Shih tzu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Under-conditioned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CHOP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DMAC; Ap,L,Ma,P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94.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6.3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218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Spaniel cross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Over-conditioned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COP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74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90.6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98.0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0.2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218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Springer spaniel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2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Over-conditioned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CHOP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CHOP; Ap,L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76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448+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82.8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0.1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218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Staffordshire bull terrier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Optimal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Other (A, L, Cy)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96.6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4.9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218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Tibetan terrier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71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Optimal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CHOP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11.8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91.9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77.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eastAsia="en-GB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218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Undefined mixed breed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Optimal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93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3.0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218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West Highland white terrier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Optimal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CHOP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CHOP; Ap, L; DMAC; Vb; Pr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254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486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92.6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9.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3T11:10:00Z</dcterms:created>
  <dc:creator>Garden, Oliver</dc:creator>
  <dc:description/>
  <dc:language>en-US</dc:language>
  <cp:lastModifiedBy>Garden, Oliver</cp:lastModifiedBy>
  <dcterms:modified xsi:type="dcterms:W3CDTF">2014-07-23T11:16:00Z</dcterms:modified>
  <cp:revision>2</cp:revision>
  <dc:subject/>
  <dc:title/>
</cp:coreProperties>
</file>